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541261" w14:textId="77777777" w:rsidR="00D70711" w:rsidRPr="00327AB8" w:rsidRDefault="00D70711" w:rsidP="00D7071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27AB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Data SD</w:t>
      </w:r>
      <w:proofErr w:type="gramStart"/>
      <w:r w:rsidRPr="00327AB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.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>—</w:t>
      </w:r>
      <w:proofErr w:type="gramEnd"/>
      <w:r w:rsidRPr="00327AB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406E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ultiple comparisons of post-hoc for the generalized linear model according to females' reproductive condition.</w:t>
      </w:r>
    </w:p>
    <w:p w14:paraId="6E51BC12" w14:textId="77777777" w:rsidR="00D70711" w:rsidRPr="00327AB8" w:rsidRDefault="00D70711" w:rsidP="00D7071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27AB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Multiple comparisons of post-hoc for the generalized linear model for each metric of the activity patterns of female bats of </w:t>
      </w:r>
      <w:r w:rsidRPr="00327AB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eptonycteris yerbabuenae</w:t>
      </w:r>
      <w:r w:rsidRPr="00327AB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ccording to their reproductive condition. This shows that all reproductive conditions influence the activity patterns differently from each other. </w:t>
      </w:r>
    </w:p>
    <w:tbl>
      <w:tblPr>
        <w:tblStyle w:val="Tablaconcuadrcula"/>
        <w:tblW w:w="0" w:type="auto"/>
        <w:tblInd w:w="-37" w:type="dxa"/>
        <w:tblLayout w:type="fixed"/>
        <w:tblLook w:val="04A0" w:firstRow="1" w:lastRow="0" w:firstColumn="1" w:lastColumn="0" w:noHBand="0" w:noVBand="1"/>
      </w:tblPr>
      <w:tblGrid>
        <w:gridCol w:w="1702"/>
        <w:gridCol w:w="2070"/>
        <w:gridCol w:w="1170"/>
        <w:gridCol w:w="1260"/>
        <w:gridCol w:w="1350"/>
        <w:gridCol w:w="1275"/>
      </w:tblGrid>
      <w:tr w:rsidR="00D70711" w:rsidRPr="00327AB8" w14:paraId="3AB071B0" w14:textId="77777777" w:rsidTr="00B34ADB">
        <w:trPr>
          <w:trHeight w:val="300"/>
        </w:trPr>
        <w:tc>
          <w:tcPr>
            <w:tcW w:w="1702" w:type="dxa"/>
            <w:tcMar>
              <w:left w:w="105" w:type="dxa"/>
              <w:right w:w="105" w:type="dxa"/>
            </w:tcMar>
          </w:tcPr>
          <w:p w14:paraId="50A8FE85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E390828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ditions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6CFAF08C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1EB1B2D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37E71F9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Z ratio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4E75B91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D70711" w:rsidRPr="00327AB8" w14:paraId="1A7D3151" w14:textId="77777777" w:rsidTr="00B34ADB">
        <w:trPr>
          <w:trHeight w:val="315"/>
        </w:trPr>
        <w:tc>
          <w:tcPr>
            <w:tcW w:w="1702" w:type="dxa"/>
            <w:vMerge w:val="restart"/>
            <w:tcMar>
              <w:left w:w="105" w:type="dxa"/>
              <w:right w:w="105" w:type="dxa"/>
            </w:tcMar>
          </w:tcPr>
          <w:p w14:paraId="1E0646A1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of emergence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1D05239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ing – non-reproductive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5FEF3656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79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7047527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48e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010F594D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325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4E18376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D70711" w:rsidRPr="00327AB8" w14:paraId="714CF68E" w14:textId="77777777" w:rsidTr="00B34ADB">
        <w:trPr>
          <w:trHeight w:val="315"/>
        </w:trPr>
        <w:tc>
          <w:tcPr>
            <w:tcW w:w="1702" w:type="dxa"/>
            <w:vMerge/>
            <w:vAlign w:val="center"/>
          </w:tcPr>
          <w:p w14:paraId="4FD9C17F" w14:textId="77777777" w:rsidR="00D70711" w:rsidRPr="00327AB8" w:rsidRDefault="00D70711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FE11381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ing – pregnant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28B62B0F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948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F9EA734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8e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-05 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4815E0B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404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201920D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D70711" w:rsidRPr="00327AB8" w14:paraId="2EFFE84B" w14:textId="77777777" w:rsidTr="00B34ADB">
        <w:trPr>
          <w:trHeight w:val="315"/>
        </w:trPr>
        <w:tc>
          <w:tcPr>
            <w:tcW w:w="1702" w:type="dxa"/>
            <w:vMerge/>
            <w:vAlign w:val="center"/>
          </w:tcPr>
          <w:p w14:paraId="309B8CC3" w14:textId="77777777" w:rsidR="00D70711" w:rsidRPr="00327AB8" w:rsidRDefault="00D70711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A73F353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reproductive – pregnant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2D4A92DE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00157  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0F10EB7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54e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5ACE4192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650 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5B655A2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54411513"/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51</w:t>
            </w:r>
            <w:bookmarkEnd w:id="0"/>
          </w:p>
        </w:tc>
      </w:tr>
      <w:tr w:rsidR="00D70711" w:rsidRPr="00327AB8" w14:paraId="04804333" w14:textId="77777777" w:rsidTr="00B34ADB">
        <w:trPr>
          <w:trHeight w:val="465"/>
        </w:trPr>
        <w:tc>
          <w:tcPr>
            <w:tcW w:w="1702" w:type="dxa"/>
            <w:vMerge w:val="restart"/>
            <w:tcMar>
              <w:left w:w="105" w:type="dxa"/>
              <w:right w:w="105" w:type="dxa"/>
            </w:tcMar>
          </w:tcPr>
          <w:p w14:paraId="2A7F40D1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equency of returns to the roost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EE654E9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ing – non-reproductive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15545753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.161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FA6B52F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981C875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427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2F3F810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8</w:t>
            </w:r>
          </w:p>
        </w:tc>
      </w:tr>
      <w:tr w:rsidR="00D70711" w:rsidRPr="00327AB8" w14:paraId="5A4C7F19" w14:textId="77777777" w:rsidTr="00B34ADB">
        <w:trPr>
          <w:trHeight w:val="465"/>
        </w:trPr>
        <w:tc>
          <w:tcPr>
            <w:tcW w:w="1702" w:type="dxa"/>
            <w:vMerge/>
            <w:vAlign w:val="center"/>
          </w:tcPr>
          <w:p w14:paraId="479EB6A5" w14:textId="77777777" w:rsidR="00D70711" w:rsidRPr="00327AB8" w:rsidRDefault="00D70711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ED1BDD8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ing – pregnant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3F6CE282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.425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F3A634D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37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0E006528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2.615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0355D63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D70711" w:rsidRPr="00327AB8" w14:paraId="61A265D8" w14:textId="77777777" w:rsidTr="00B34ADB">
        <w:trPr>
          <w:trHeight w:val="465"/>
        </w:trPr>
        <w:tc>
          <w:tcPr>
            <w:tcW w:w="1702" w:type="dxa"/>
            <w:vMerge/>
            <w:vAlign w:val="center"/>
          </w:tcPr>
          <w:p w14:paraId="43B4BDA5" w14:textId="77777777" w:rsidR="00D70711" w:rsidRPr="00327AB8" w:rsidRDefault="00D70711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7DC3B6F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reproductive - pregnant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26E0D8A8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.264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AE47BE0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01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A7107DB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27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D474156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D70711" w:rsidRPr="00327AB8" w14:paraId="662DF900" w14:textId="77777777" w:rsidTr="00B34ADB">
        <w:trPr>
          <w:trHeight w:val="360"/>
        </w:trPr>
        <w:tc>
          <w:tcPr>
            <w:tcW w:w="1702" w:type="dxa"/>
            <w:vMerge w:val="restart"/>
            <w:tcMar>
              <w:left w:w="105" w:type="dxa"/>
              <w:right w:w="105" w:type="dxa"/>
            </w:tcMar>
          </w:tcPr>
          <w:p w14:paraId="2E29F4FF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urs inside the roost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1AA8B933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ing – non-reproductive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55D595D8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1e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DE261C5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3e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0CDCEC1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5.738 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281BCA0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D70711" w:rsidRPr="00327AB8" w14:paraId="0A3EC5A8" w14:textId="77777777" w:rsidTr="00B34ADB">
        <w:trPr>
          <w:trHeight w:val="360"/>
        </w:trPr>
        <w:tc>
          <w:tcPr>
            <w:tcW w:w="1702" w:type="dxa"/>
            <w:vMerge/>
            <w:vAlign w:val="center"/>
          </w:tcPr>
          <w:p w14:paraId="0CB65BA8" w14:textId="77777777" w:rsidR="00D70711" w:rsidRPr="00327AB8" w:rsidRDefault="00D70711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4AE6E9AA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ing – pregnant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179EE9FD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.65e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6835079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2e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6B30953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205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D79870D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0711" w:rsidRPr="00327AB8" w14:paraId="4B8D95B1" w14:textId="77777777" w:rsidTr="00B34ADB">
        <w:trPr>
          <w:trHeight w:val="360"/>
        </w:trPr>
        <w:tc>
          <w:tcPr>
            <w:tcW w:w="1702" w:type="dxa"/>
            <w:vMerge/>
            <w:vAlign w:val="center"/>
          </w:tcPr>
          <w:p w14:paraId="25317FE5" w14:textId="77777777" w:rsidR="00D70711" w:rsidRPr="00327AB8" w:rsidRDefault="00D70711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7044111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reproductive - pregnant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794110F3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.42e-06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0342A25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1e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C41AE9F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5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ED4FA27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94</w:t>
            </w:r>
          </w:p>
        </w:tc>
      </w:tr>
      <w:tr w:rsidR="00D70711" w:rsidRPr="00327AB8" w14:paraId="38D0C994" w14:textId="77777777" w:rsidTr="00B34ADB">
        <w:trPr>
          <w:trHeight w:val="360"/>
        </w:trPr>
        <w:tc>
          <w:tcPr>
            <w:tcW w:w="1702" w:type="dxa"/>
            <w:vMerge w:val="restart"/>
            <w:tcMar>
              <w:left w:w="105" w:type="dxa"/>
              <w:right w:w="105" w:type="dxa"/>
            </w:tcMar>
          </w:tcPr>
          <w:p w14:paraId="11B473F5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urs of activity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2D12A83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ing – non- reproductive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3D58B962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.402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FCCBD9F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6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C932825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628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477F3CC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D70711" w:rsidRPr="00327AB8" w14:paraId="565D7737" w14:textId="77777777" w:rsidTr="00B34ADB">
        <w:trPr>
          <w:trHeight w:val="360"/>
        </w:trPr>
        <w:tc>
          <w:tcPr>
            <w:tcW w:w="1702" w:type="dxa"/>
            <w:vMerge/>
            <w:vAlign w:val="center"/>
          </w:tcPr>
          <w:p w14:paraId="3CD1FEF8" w14:textId="77777777" w:rsidR="00D70711" w:rsidRPr="00327AB8" w:rsidRDefault="00D70711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5F2F3F84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ing – pregnant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32A49979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.604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FA08DB9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4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D69D915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.596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0B9E39A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D70711" w:rsidRPr="00327AB8" w14:paraId="7843A3F9" w14:textId="77777777" w:rsidTr="00B34ADB">
        <w:trPr>
          <w:trHeight w:val="360"/>
        </w:trPr>
        <w:tc>
          <w:tcPr>
            <w:tcW w:w="1702" w:type="dxa"/>
            <w:vMerge/>
            <w:vAlign w:val="center"/>
          </w:tcPr>
          <w:p w14:paraId="5AB364E0" w14:textId="77777777" w:rsidR="00D70711" w:rsidRPr="00327AB8" w:rsidRDefault="00D70711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F31D4CB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reproductive - pregnant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25BD4D69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.202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A4F6A91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35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03B82A13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3.178 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B32D5DF" w14:textId="77777777" w:rsidR="00D70711" w:rsidRPr="00327AB8" w:rsidRDefault="00D70711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</w:tr>
    </w:tbl>
    <w:p w14:paraId="39370153" w14:textId="77777777" w:rsidR="00D41739" w:rsidRDefault="00D41739"/>
    <w:sectPr w:rsidR="00D417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711"/>
    <w:rsid w:val="001B15BF"/>
    <w:rsid w:val="004E0897"/>
    <w:rsid w:val="00600C42"/>
    <w:rsid w:val="0064100E"/>
    <w:rsid w:val="00652ECE"/>
    <w:rsid w:val="00D41739"/>
    <w:rsid w:val="00D43C3E"/>
    <w:rsid w:val="00D70711"/>
    <w:rsid w:val="00D91EB2"/>
    <w:rsid w:val="00DD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AF86E"/>
  <w15:chartTrackingRefBased/>
  <w15:docId w15:val="{8F75F78E-6E1A-4BFD-9CCA-A7F294BE7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711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707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082</Characters>
  <Application>Microsoft Office Word</Application>
  <DocSecurity>0</DocSecurity>
  <Lines>98</Lines>
  <Paragraphs>71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elli Rivera</dc:creator>
  <cp:keywords/>
  <dc:description/>
  <cp:lastModifiedBy>Nayelli Rivera</cp:lastModifiedBy>
  <cp:revision>1</cp:revision>
  <dcterms:created xsi:type="dcterms:W3CDTF">2024-04-10T15:51:00Z</dcterms:created>
  <dcterms:modified xsi:type="dcterms:W3CDTF">2024-04-10T15:51:00Z</dcterms:modified>
</cp:coreProperties>
</file>